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00" w:type="dxa"/>
        <w:tblInd w:w="202" w:type="dxa"/>
        <w:tblLayout w:type="fixed"/>
        <w:tblLook w:val="04A0" w:firstRow="1" w:lastRow="0" w:firstColumn="1" w:lastColumn="0" w:noHBand="0" w:noVBand="1"/>
      </w:tblPr>
      <w:tblGrid>
        <w:gridCol w:w="3167"/>
        <w:gridCol w:w="2828"/>
        <w:gridCol w:w="3487"/>
        <w:gridCol w:w="3518"/>
      </w:tblGrid>
      <w:tr w:rsidR="0062635D" w14:paraId="703893FF" w14:textId="77777777">
        <w:trPr>
          <w:trHeight w:val="313"/>
        </w:trPr>
        <w:tc>
          <w:tcPr>
            <w:tcW w:w="130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9B3931" w14:textId="1D43C3DB" w:rsidR="0062635D" w:rsidRDefault="00000000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Table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 Description of mosquito larvae collection sites for WHO tube assay in Hainan </w:t>
            </w:r>
            <w:r w:rsidR="009A0A0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slan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 China.</w:t>
            </w:r>
          </w:p>
        </w:tc>
      </w:tr>
      <w:tr w:rsidR="0062635D" w14:paraId="26B24CA7" w14:textId="77777777">
        <w:trPr>
          <w:trHeight w:val="329"/>
        </w:trPr>
        <w:tc>
          <w:tcPr>
            <w:tcW w:w="3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31AD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8824" w14:textId="77777777" w:rsidR="0062635D" w:rsidRDefault="0062635D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34B386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ordinates</w:t>
            </w:r>
          </w:p>
        </w:tc>
      </w:tr>
      <w:tr w:rsidR="0062635D" w14:paraId="70D7F0C1" w14:textId="77777777">
        <w:trPr>
          <w:trHeight w:val="363"/>
        </w:trPr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C43D35" w14:textId="77777777" w:rsidR="0062635D" w:rsidRDefault="00000000">
            <w:pPr>
              <w:widowControl/>
              <w:ind w:leftChars="300" w:left="63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squitoes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8AC05B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udy site</w:t>
            </w:r>
          </w:p>
        </w:tc>
        <w:tc>
          <w:tcPr>
            <w:tcW w:w="34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851004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atitude (N)</w:t>
            </w:r>
          </w:p>
        </w:tc>
        <w:tc>
          <w:tcPr>
            <w:tcW w:w="3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D83755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ngitude (E)</w:t>
            </w:r>
          </w:p>
        </w:tc>
      </w:tr>
      <w:tr w:rsidR="0062635D" w14:paraId="67F1492D" w14:textId="77777777">
        <w:trPr>
          <w:trHeight w:val="412"/>
        </w:trPr>
        <w:tc>
          <w:tcPr>
            <w:tcW w:w="316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75F15" w14:textId="4CACA68D" w:rsidR="0062635D" w:rsidRDefault="00000000">
            <w:pPr>
              <w:widowControl/>
              <w:ind w:leftChars="300" w:left="630"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e.</w:t>
            </w:r>
            <w:r w:rsidR="00DA062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bopictus</w:t>
            </w:r>
          </w:p>
        </w:tc>
        <w:tc>
          <w:tcPr>
            <w:tcW w:w="2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FA99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ikou</w:t>
            </w:r>
          </w:p>
        </w:tc>
        <w:tc>
          <w:tcPr>
            <w:tcW w:w="34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6F8A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°01'12"</w:t>
            </w:r>
          </w:p>
        </w:tc>
        <w:tc>
          <w:tcPr>
            <w:tcW w:w="35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BD5E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26'18"</w:t>
            </w:r>
          </w:p>
        </w:tc>
      </w:tr>
      <w:tr w:rsidR="0062635D" w14:paraId="22B798A4" w14:textId="77777777">
        <w:trPr>
          <w:trHeight w:val="313"/>
        </w:trPr>
        <w:tc>
          <w:tcPr>
            <w:tcW w:w="3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005FE3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1B0A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ionghai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D81C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14'56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2ADA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29'58"</w:t>
            </w:r>
          </w:p>
        </w:tc>
      </w:tr>
      <w:tr w:rsidR="0062635D" w14:paraId="16420DB0" w14:textId="77777777">
        <w:trPr>
          <w:trHeight w:val="313"/>
        </w:trPr>
        <w:tc>
          <w:tcPr>
            <w:tcW w:w="3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CDE0D2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661C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nchang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39CF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59′10″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42B8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19′49″</w:t>
            </w:r>
          </w:p>
        </w:tc>
      </w:tr>
      <w:tr w:rsidR="0062635D" w14:paraId="738F618D" w14:textId="77777777">
        <w:trPr>
          <w:trHeight w:val="313"/>
        </w:trPr>
        <w:tc>
          <w:tcPr>
            <w:tcW w:w="3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4A982F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3D2E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nzhou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2C8A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37'60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5398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9°11'56"</w:t>
            </w:r>
          </w:p>
        </w:tc>
      </w:tr>
      <w:tr w:rsidR="0062635D" w14:paraId="56705BFC" w14:textId="77777777">
        <w:trPr>
          <w:trHeight w:val="313"/>
        </w:trPr>
        <w:tc>
          <w:tcPr>
            <w:tcW w:w="3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321BB9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A08E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unchang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6BC7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20'02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4398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9°59'48"</w:t>
            </w:r>
          </w:p>
        </w:tc>
      </w:tr>
      <w:tr w:rsidR="0062635D" w14:paraId="125CC622" w14:textId="77777777">
        <w:trPr>
          <w:trHeight w:val="313"/>
        </w:trPr>
        <w:tc>
          <w:tcPr>
            <w:tcW w:w="3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F1F591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7753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aoting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8DE6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58′35″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708E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20′02″</w:t>
            </w:r>
          </w:p>
        </w:tc>
      </w:tr>
      <w:tr w:rsidR="0062635D" w14:paraId="2D43AF85" w14:textId="77777777">
        <w:trPr>
          <w:trHeight w:val="313"/>
        </w:trPr>
        <w:tc>
          <w:tcPr>
            <w:tcW w:w="31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7363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F521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engmai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51FE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45'00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DBDB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10'38"</w:t>
            </w:r>
          </w:p>
        </w:tc>
      </w:tr>
      <w:tr w:rsidR="0062635D" w14:paraId="0C71B97F" w14:textId="77777777">
        <w:trPr>
          <w:trHeight w:val="313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A6F1" w14:textId="77777777" w:rsidR="0062635D" w:rsidRDefault="00000000">
            <w:pPr>
              <w:widowControl/>
              <w:ind w:leftChars="300" w:left="630"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e. aegypti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2D4B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angjiang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46E5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59′03″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F867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19′48″</w:t>
            </w:r>
          </w:p>
        </w:tc>
      </w:tr>
      <w:tr w:rsidR="0062635D" w14:paraId="4407CCAE" w14:textId="77777777">
        <w:trPr>
          <w:trHeight w:val="313"/>
        </w:trPr>
        <w:tc>
          <w:tcPr>
            <w:tcW w:w="31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2A6DE" w14:textId="77777777" w:rsidR="0062635D" w:rsidRDefault="00000000">
            <w:pPr>
              <w:widowControl/>
              <w:ind w:leftChars="300" w:left="630"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x. quinquefasciatu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8EC1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ikou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D1BC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58'38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9756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20'39"</w:t>
            </w:r>
          </w:p>
        </w:tc>
      </w:tr>
      <w:tr w:rsidR="0062635D" w14:paraId="48578A19" w14:textId="77777777">
        <w:trPr>
          <w:trHeight w:val="313"/>
        </w:trPr>
        <w:tc>
          <w:tcPr>
            <w:tcW w:w="3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C9A447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0259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ionghai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69DC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04'04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F61A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22'12"</w:t>
            </w:r>
          </w:p>
        </w:tc>
      </w:tr>
      <w:tr w:rsidR="0062635D" w14:paraId="1A060AB7" w14:textId="77777777">
        <w:trPr>
          <w:trHeight w:val="313"/>
        </w:trPr>
        <w:tc>
          <w:tcPr>
            <w:tcW w:w="3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BB5C22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E1E5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nchang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3EBF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59′10″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2484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19′49″</w:t>
            </w:r>
          </w:p>
        </w:tc>
      </w:tr>
      <w:tr w:rsidR="0062635D" w14:paraId="053B853D" w14:textId="77777777">
        <w:trPr>
          <w:trHeight w:val="313"/>
        </w:trPr>
        <w:tc>
          <w:tcPr>
            <w:tcW w:w="3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985383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D60C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nzhou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1432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37'60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6DFB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9°11'56"</w:t>
            </w:r>
          </w:p>
        </w:tc>
      </w:tr>
      <w:tr w:rsidR="0062635D" w14:paraId="36927DA5" w14:textId="77777777">
        <w:trPr>
          <w:trHeight w:val="313"/>
        </w:trPr>
        <w:tc>
          <w:tcPr>
            <w:tcW w:w="31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B0AA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4C64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engmai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83D0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44'59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1EB6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11'02"</w:t>
            </w:r>
          </w:p>
        </w:tc>
      </w:tr>
      <w:tr w:rsidR="0062635D" w14:paraId="583112EE" w14:textId="77777777">
        <w:trPr>
          <w:trHeight w:val="313"/>
        </w:trPr>
        <w:tc>
          <w:tcPr>
            <w:tcW w:w="31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BF14A" w14:textId="77777777" w:rsidR="0062635D" w:rsidRDefault="00000000">
            <w:pPr>
              <w:widowControl/>
              <w:ind w:leftChars="300" w:left="630"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. subalbatu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A2A4C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ikou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D54A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58'13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0D4A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21'33"</w:t>
            </w:r>
          </w:p>
        </w:tc>
      </w:tr>
      <w:tr w:rsidR="0062635D" w14:paraId="51057070" w14:textId="77777777">
        <w:trPr>
          <w:trHeight w:val="313"/>
        </w:trPr>
        <w:tc>
          <w:tcPr>
            <w:tcW w:w="316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9DCF6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A99C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ionghai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263C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04'04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EEF2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22'12"</w:t>
            </w:r>
          </w:p>
        </w:tc>
      </w:tr>
      <w:tr w:rsidR="0062635D" w14:paraId="76CEAAFA" w14:textId="77777777">
        <w:trPr>
          <w:trHeight w:val="313"/>
        </w:trPr>
        <w:tc>
          <w:tcPr>
            <w:tcW w:w="31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D8F4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2851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unchang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ED42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20'02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4240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9°59'48"</w:t>
            </w:r>
          </w:p>
        </w:tc>
      </w:tr>
      <w:tr w:rsidR="0062635D" w14:paraId="4B2DF072" w14:textId="77777777">
        <w:trPr>
          <w:trHeight w:val="313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3D0A" w14:textId="77777777" w:rsidR="0062635D" w:rsidRDefault="00000000">
            <w:pPr>
              <w:widowControl/>
              <w:ind w:leftChars="300" w:left="630"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x. tritaeniorhynchu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7734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ionghai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E574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14'56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C69E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29'58"</w:t>
            </w:r>
          </w:p>
        </w:tc>
      </w:tr>
      <w:tr w:rsidR="0062635D" w14:paraId="5BB8939C" w14:textId="77777777">
        <w:trPr>
          <w:trHeight w:val="313"/>
        </w:trPr>
        <w:tc>
          <w:tcPr>
            <w:tcW w:w="31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BE5ED6" w14:textId="77777777" w:rsidR="0062635D" w:rsidRDefault="00000000">
            <w:pPr>
              <w:widowControl/>
              <w:ind w:leftChars="300" w:left="630"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e. albopictu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  <w:p w14:paraId="4B4AB305" w14:textId="77777777" w:rsidR="0062635D" w:rsidRDefault="00000000">
            <w:pPr>
              <w:widowControl/>
              <w:ind w:leftChars="300" w:left="630"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x. quinquefasciatu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88B0B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ikou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E05F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58'38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2164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20'39"</w:t>
            </w:r>
          </w:p>
        </w:tc>
      </w:tr>
      <w:tr w:rsidR="0062635D" w14:paraId="638AD2D1" w14:textId="77777777">
        <w:trPr>
          <w:trHeight w:val="313"/>
        </w:trPr>
        <w:tc>
          <w:tcPr>
            <w:tcW w:w="3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FC42D" w14:textId="77777777" w:rsidR="0062635D" w:rsidRDefault="0062635D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F037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ionghai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8BAB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04'04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6FA3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22'12"</w:t>
            </w:r>
          </w:p>
        </w:tc>
      </w:tr>
      <w:tr w:rsidR="0062635D" w14:paraId="1D2E55E2" w14:textId="77777777">
        <w:trPr>
          <w:trHeight w:val="313"/>
        </w:trPr>
        <w:tc>
          <w:tcPr>
            <w:tcW w:w="3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730D4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2039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nzhou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4DB4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37'60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9415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9°11'56"</w:t>
            </w:r>
          </w:p>
        </w:tc>
      </w:tr>
      <w:tr w:rsidR="0062635D" w14:paraId="7DF97D5D" w14:textId="77777777">
        <w:trPr>
          <w:trHeight w:val="313"/>
        </w:trPr>
        <w:tc>
          <w:tcPr>
            <w:tcW w:w="31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BFB0FD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5E72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engmai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50C8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31'55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F7BC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0°05'10"</w:t>
            </w:r>
          </w:p>
        </w:tc>
      </w:tr>
      <w:tr w:rsidR="0062635D" w14:paraId="4F3A16D0" w14:textId="77777777">
        <w:trPr>
          <w:trHeight w:val="333"/>
        </w:trPr>
        <w:tc>
          <w:tcPr>
            <w:tcW w:w="316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3E2B66" w14:textId="77777777" w:rsidR="0062635D" w:rsidRDefault="0062635D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E404FC" w14:textId="77777777" w:rsidR="0062635D" w:rsidRDefault="00000000">
            <w:pPr>
              <w:widowControl/>
              <w:ind w:leftChars="400" w:left="840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ngao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98FFA7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°54'42"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D81E92" w14:textId="77777777" w:rsidR="0062635D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9°50'19"</w:t>
            </w:r>
          </w:p>
        </w:tc>
      </w:tr>
    </w:tbl>
    <w:p w14:paraId="2269B406" w14:textId="2B0401D7" w:rsidR="0062635D" w:rsidRDefault="0062635D">
      <w:pPr>
        <w:spacing w:line="20" w:lineRule="exact"/>
      </w:pPr>
    </w:p>
    <w:p w14:paraId="53C750D3" w14:textId="20747F94" w:rsidR="00A44BDB" w:rsidRDefault="00A44BDB">
      <w:pPr>
        <w:spacing w:line="20" w:lineRule="exact"/>
      </w:pPr>
    </w:p>
    <w:p w14:paraId="304F0AD6" w14:textId="77777777" w:rsidR="00A44BDB" w:rsidRDefault="00A44BDB">
      <w:pPr>
        <w:spacing w:line="20" w:lineRule="exact"/>
      </w:pPr>
    </w:p>
    <w:sectPr w:rsidR="00A44B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F10"/>
    <w:rsid w:val="00042F10"/>
    <w:rsid w:val="001326CE"/>
    <w:rsid w:val="0019298E"/>
    <w:rsid w:val="002D4060"/>
    <w:rsid w:val="0062635D"/>
    <w:rsid w:val="009A0A0B"/>
    <w:rsid w:val="00A44BDB"/>
    <w:rsid w:val="00AC7A42"/>
    <w:rsid w:val="00B34E8E"/>
    <w:rsid w:val="00BE2819"/>
    <w:rsid w:val="00DA0620"/>
    <w:rsid w:val="00EB076F"/>
    <w:rsid w:val="070103DE"/>
    <w:rsid w:val="0AF273D4"/>
    <w:rsid w:val="1881137E"/>
    <w:rsid w:val="235651B5"/>
    <w:rsid w:val="242B31B0"/>
    <w:rsid w:val="256A01D8"/>
    <w:rsid w:val="2F850386"/>
    <w:rsid w:val="5E1D0304"/>
    <w:rsid w:val="60077B72"/>
    <w:rsid w:val="628939B5"/>
    <w:rsid w:val="64764E69"/>
    <w:rsid w:val="65F77B57"/>
    <w:rsid w:val="67070167"/>
    <w:rsid w:val="68F55EA4"/>
    <w:rsid w:val="6B0B19AE"/>
    <w:rsid w:val="6B2B10D5"/>
    <w:rsid w:val="6EBB7501"/>
    <w:rsid w:val="7D7D0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3F118"/>
  <w15:docId w15:val="{28ACC931-DC73-4341-9EC5-4D59C8CA2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Subtitle"/>
    <w:basedOn w:val="a"/>
    <w:next w:val="a"/>
    <w:link w:val="a6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Title"/>
    <w:basedOn w:val="a"/>
    <w:next w:val="a"/>
    <w:link w:val="a8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副标题 字符"/>
    <w:basedOn w:val="a0"/>
    <w:link w:val="a5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qFormat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云 黄</dc:creator>
  <cp:lastModifiedBy>YJ Li</cp:lastModifiedBy>
  <cp:revision>5</cp:revision>
  <dcterms:created xsi:type="dcterms:W3CDTF">2025-02-14T15:18:00Z</dcterms:created>
  <dcterms:modified xsi:type="dcterms:W3CDTF">2025-06-10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xMTUwOTk1NDQ3In0=</vt:lpwstr>
  </property>
  <property fmtid="{D5CDD505-2E9C-101B-9397-08002B2CF9AE}" pid="3" name="KSOProductBuildVer">
    <vt:lpwstr>2052-12.1.0.20784</vt:lpwstr>
  </property>
  <property fmtid="{D5CDD505-2E9C-101B-9397-08002B2CF9AE}" pid="4" name="ICV">
    <vt:lpwstr>2520C58370974150ACF5448E9421EB50_12</vt:lpwstr>
  </property>
</Properties>
</file>